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5E74" w:rsidRPr="00551A87" w:rsidRDefault="00970727" w:rsidP="00970727">
      <w:pPr>
        <w:jc w:val="center"/>
        <w:rPr>
          <w:rFonts w:ascii="Times New Roman" w:hAnsi="Times New Roman" w:cs="Times New Roman"/>
          <w:sz w:val="20"/>
          <w:szCs w:val="20"/>
        </w:rPr>
      </w:pPr>
      <w:r w:rsidRPr="00551A87">
        <w:rPr>
          <w:rFonts w:ascii="Times New Roman" w:hAnsi="Times New Roman" w:cs="Times New Roman"/>
          <w:sz w:val="20"/>
          <w:szCs w:val="20"/>
        </w:rPr>
        <w:t>The inclusion and exclusion criteria of subjects</w:t>
      </w:r>
    </w:p>
    <w:p w:rsidR="00970727" w:rsidRPr="00551A87" w:rsidRDefault="00970727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FA5E74" w:rsidRPr="00551A87" w:rsidRDefault="00970727">
      <w:pPr>
        <w:pBdr>
          <w:top w:val="single" w:sz="8" w:space="1" w:color="auto"/>
          <w:bottom w:val="single" w:sz="8" w:space="1" w:color="auto"/>
        </w:pBdr>
        <w:rPr>
          <w:rFonts w:ascii="Times New Roman" w:hAnsi="Times New Roman" w:cs="Times New Roman"/>
          <w:sz w:val="20"/>
          <w:szCs w:val="20"/>
        </w:rPr>
      </w:pPr>
      <w:r w:rsidRPr="00551A87">
        <w:rPr>
          <w:rFonts w:ascii="Times New Roman" w:hAnsi="Times New Roman" w:cs="Times New Roman"/>
          <w:sz w:val="20"/>
          <w:szCs w:val="20"/>
        </w:rPr>
        <w:t>Inclusion Criteria</w:t>
      </w:r>
    </w:p>
    <w:p w:rsidR="00FA5E74" w:rsidRPr="00551A87" w:rsidRDefault="00970727">
      <w:pPr>
        <w:pStyle w:val="1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551A87">
        <w:rPr>
          <w:rFonts w:ascii="Times New Roman" w:hAnsi="Times New Roman" w:cs="Times New Roman"/>
          <w:sz w:val="20"/>
          <w:szCs w:val="20"/>
        </w:rPr>
        <w:t>The subjects had similar ethnic and geographical background.</w:t>
      </w:r>
    </w:p>
    <w:p w:rsidR="00FA5E74" w:rsidRPr="00551A87" w:rsidRDefault="00970727">
      <w:pPr>
        <w:pStyle w:val="1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551A87">
        <w:rPr>
          <w:rFonts w:ascii="Times New Roman" w:hAnsi="Times New Roman" w:cs="Times New Roman"/>
          <w:sz w:val="20"/>
          <w:szCs w:val="20"/>
        </w:rPr>
        <w:t>The ages of the enrolled subjects in cases and the negative controls groups were in the range of 20~60 years old.</w:t>
      </w:r>
    </w:p>
    <w:p w:rsidR="00FA5E74" w:rsidRPr="00551A87" w:rsidRDefault="00970727">
      <w:pPr>
        <w:pStyle w:val="1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551A87">
        <w:rPr>
          <w:rFonts w:ascii="Times New Roman" w:hAnsi="Times New Roman" w:cs="Times New Roman"/>
          <w:sz w:val="20"/>
          <w:szCs w:val="20"/>
        </w:rPr>
        <w:t>Histologically, the patients were all confirmed as primary cervical cancer and recruited in case group.</w:t>
      </w:r>
    </w:p>
    <w:p w:rsidR="00FA5E74" w:rsidRPr="00551A87" w:rsidRDefault="00970727">
      <w:pPr>
        <w:pStyle w:val="1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551A87">
        <w:rPr>
          <w:rFonts w:ascii="Times New Roman" w:hAnsi="Times New Roman" w:cs="Times New Roman"/>
          <w:sz w:val="20"/>
          <w:szCs w:val="20"/>
        </w:rPr>
        <w:t>The elderly patients above the age of 80 and proven none cervical cancer history all their lives were enrolled in elder control group.</w:t>
      </w:r>
    </w:p>
    <w:p w:rsidR="00FA5E74" w:rsidRPr="00551A87" w:rsidRDefault="00FA5E74">
      <w:pPr>
        <w:rPr>
          <w:rFonts w:ascii="Times New Roman" w:hAnsi="Times New Roman" w:cs="Times New Roman"/>
          <w:sz w:val="20"/>
          <w:szCs w:val="20"/>
        </w:rPr>
      </w:pPr>
    </w:p>
    <w:p w:rsidR="00FA5E74" w:rsidRPr="00551A87" w:rsidRDefault="00970727">
      <w:pPr>
        <w:pBdr>
          <w:top w:val="single" w:sz="8" w:space="1" w:color="auto"/>
          <w:bottom w:val="single" w:sz="8" w:space="1" w:color="auto"/>
        </w:pBdr>
        <w:rPr>
          <w:rFonts w:ascii="Times New Roman" w:hAnsi="Times New Roman" w:cs="Times New Roman"/>
          <w:sz w:val="20"/>
          <w:szCs w:val="20"/>
        </w:rPr>
      </w:pPr>
      <w:r w:rsidRPr="00551A87">
        <w:rPr>
          <w:rFonts w:ascii="Times New Roman" w:hAnsi="Times New Roman" w:cs="Times New Roman"/>
          <w:sz w:val="20"/>
          <w:szCs w:val="20"/>
        </w:rPr>
        <w:t>Exclusion Criteria</w:t>
      </w:r>
    </w:p>
    <w:p w:rsidR="00FA5E74" w:rsidRPr="00551A87" w:rsidRDefault="00970727">
      <w:pPr>
        <w:pStyle w:val="1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551A87">
        <w:rPr>
          <w:rFonts w:ascii="Times New Roman" w:hAnsi="Times New Roman" w:cs="Times New Roman"/>
          <w:sz w:val="20"/>
          <w:szCs w:val="20"/>
        </w:rPr>
        <w:t>The subjects should be no bone marrow transplant.</w:t>
      </w:r>
    </w:p>
    <w:p w:rsidR="00FA5E74" w:rsidRPr="00551A87" w:rsidRDefault="00970727">
      <w:pPr>
        <w:pStyle w:val="1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551A87">
        <w:rPr>
          <w:rFonts w:ascii="Times New Roman" w:hAnsi="Times New Roman" w:cs="Times New Roman"/>
          <w:sz w:val="20"/>
          <w:szCs w:val="20"/>
        </w:rPr>
        <w:t>Presence of cardiovascular pathologies or other diseases</w:t>
      </w:r>
    </w:p>
    <w:p w:rsidR="00FA5E74" w:rsidRPr="00551A87" w:rsidRDefault="00970727">
      <w:pPr>
        <w:pStyle w:val="1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551A87">
        <w:rPr>
          <w:rFonts w:ascii="Times New Roman" w:hAnsi="Times New Roman" w:cs="Times New Roman"/>
          <w:sz w:val="20"/>
          <w:szCs w:val="20"/>
        </w:rPr>
        <w:t>The negative controls should none positive findings during the gynecological examination, no history of cancer, age matching to the patients and residence in Chongqing.</w:t>
      </w:r>
    </w:p>
    <w:sectPr w:rsidR="00FA5E74" w:rsidRPr="00551A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FF01D0"/>
    <w:multiLevelType w:val="multilevel"/>
    <w:tmpl w:val="36FF01D0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068384B"/>
    <w:multiLevelType w:val="multilevel"/>
    <w:tmpl w:val="6068384B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2034"/>
    <w:rsid w:val="CEB008DB"/>
    <w:rsid w:val="00044DA6"/>
    <w:rsid w:val="00062B13"/>
    <w:rsid w:val="001D75BD"/>
    <w:rsid w:val="001E798A"/>
    <w:rsid w:val="003C5135"/>
    <w:rsid w:val="004A75B3"/>
    <w:rsid w:val="00551A87"/>
    <w:rsid w:val="00562034"/>
    <w:rsid w:val="007B5E73"/>
    <w:rsid w:val="00970727"/>
    <w:rsid w:val="009F4EA2"/>
    <w:rsid w:val="00A906BF"/>
    <w:rsid w:val="00AB785B"/>
    <w:rsid w:val="00B42BFB"/>
    <w:rsid w:val="00BE101F"/>
    <w:rsid w:val="00C706BD"/>
    <w:rsid w:val="00C7543D"/>
    <w:rsid w:val="00D912FD"/>
    <w:rsid w:val="00DA2D6C"/>
    <w:rsid w:val="00DA310F"/>
    <w:rsid w:val="00E45404"/>
    <w:rsid w:val="00E80D3E"/>
    <w:rsid w:val="00EE1EC8"/>
    <w:rsid w:val="00FA5E74"/>
    <w:rsid w:val="3F6FBC0A"/>
    <w:rsid w:val="47EFA988"/>
    <w:rsid w:val="79EE2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55DEA0B-824D-44A6-8068-A283D3226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1">
    <w:name w:val="列表段落1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 桂岑</dc:creator>
  <cp:lastModifiedBy>刘 桂岑</cp:lastModifiedBy>
  <cp:revision>18</cp:revision>
  <dcterms:created xsi:type="dcterms:W3CDTF">2018-09-14T00:02:00Z</dcterms:created>
  <dcterms:modified xsi:type="dcterms:W3CDTF">2018-10-01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2.5.490</vt:lpwstr>
  </property>
</Properties>
</file>